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784EE" w14:textId="77777777" w:rsidR="007E5636" w:rsidRPr="00E74F51" w:rsidRDefault="007E5636" w:rsidP="007E5636">
      <w:pPr>
        <w:spacing w:line="276" w:lineRule="auto"/>
        <w:jc w:val="both"/>
        <w:rPr>
          <w:szCs w:val="24"/>
        </w:rPr>
      </w:pPr>
      <w:r>
        <w:rPr>
          <w:b/>
          <w:bCs/>
          <w:szCs w:val="24"/>
        </w:rPr>
        <w:t xml:space="preserve">Table S3. ANOVA and </w:t>
      </w:r>
      <w:r w:rsidRPr="00B46572">
        <w:rPr>
          <w:b/>
          <w:bCs/>
          <w:szCs w:val="24"/>
        </w:rPr>
        <w:t>Tukey's HSD</w:t>
      </w:r>
      <w:r>
        <w:rPr>
          <w:b/>
          <w:bCs/>
          <w:szCs w:val="24"/>
        </w:rPr>
        <w:t xml:space="preserve"> results of betaine lipids. </w:t>
      </w:r>
      <w:r w:rsidRPr="00E74F51">
        <w:rPr>
          <w:szCs w:val="24"/>
        </w:rPr>
        <w:t xml:space="preserve">Anemone </w:t>
      </w:r>
      <w:r>
        <w:rPr>
          <w:szCs w:val="24"/>
        </w:rPr>
        <w:t>groups for comparisons were</w:t>
      </w:r>
      <w:r w:rsidRPr="00E74F51">
        <w:rPr>
          <w:szCs w:val="24"/>
        </w:rPr>
        <w:t xml:space="preserve"> B1-anemones (B1), </w:t>
      </w:r>
      <w:r>
        <w:rPr>
          <w:szCs w:val="24"/>
        </w:rPr>
        <w:t>C1</w:t>
      </w:r>
      <w:r w:rsidRPr="00E74F51">
        <w:rPr>
          <w:szCs w:val="24"/>
        </w:rPr>
        <w:t>-anemones (</w:t>
      </w:r>
      <w:r>
        <w:rPr>
          <w:szCs w:val="24"/>
        </w:rPr>
        <w:t>C1</w:t>
      </w:r>
      <w:r w:rsidRPr="00E74F51">
        <w:rPr>
          <w:szCs w:val="24"/>
        </w:rPr>
        <w:t xml:space="preserve">) and aposymbiotic anemones. 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1154"/>
        <w:gridCol w:w="1134"/>
        <w:gridCol w:w="5528"/>
      </w:tblGrid>
      <w:tr w:rsidR="007E5636" w:rsidRPr="00453F67" w14:paraId="08B0C7E9" w14:textId="77777777" w:rsidTr="00B2373C">
        <w:trPr>
          <w:trHeight w:val="290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43AA" w14:textId="77777777" w:rsidR="007E5636" w:rsidRPr="00453F67" w:rsidRDefault="007E5636" w:rsidP="00B2373C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453F67">
              <w:rPr>
                <w:b/>
                <w:bCs/>
                <w:color w:val="000000"/>
                <w:szCs w:val="24"/>
              </w:rPr>
              <w:t>m/z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9E80" w14:textId="77777777" w:rsidR="007E5636" w:rsidRPr="00453F67" w:rsidRDefault="007E5636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453F67">
              <w:rPr>
                <w:b/>
                <w:bCs/>
                <w:color w:val="000000"/>
                <w:szCs w:val="24"/>
              </w:rPr>
              <w:t>f.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53C7" w14:textId="77777777" w:rsidR="007E5636" w:rsidRPr="00453F67" w:rsidRDefault="007E5636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453F67">
              <w:rPr>
                <w:b/>
                <w:bCs/>
                <w:color w:val="000000"/>
                <w:szCs w:val="24"/>
              </w:rPr>
              <w:t>FD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CF20" w14:textId="77777777" w:rsidR="007E5636" w:rsidRPr="00453F67" w:rsidRDefault="007E5636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453F67">
              <w:rPr>
                <w:b/>
                <w:bCs/>
                <w:color w:val="000000"/>
                <w:szCs w:val="24"/>
              </w:rPr>
              <w:t>Significant pairs</w:t>
            </w:r>
          </w:p>
        </w:tc>
      </w:tr>
      <w:tr w:rsidR="007E5636" w:rsidRPr="00453F67" w14:paraId="215DC911" w14:textId="77777777" w:rsidTr="00B2373C">
        <w:trPr>
          <w:trHeight w:val="290"/>
        </w:trPr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DB7D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472.363_DGTS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F378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6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311D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&lt;0.00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07C5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  <w:tr w:rsidR="007E5636" w:rsidRPr="00453F67" w14:paraId="1A6009EC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5F74301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490.374_M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D24F30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22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4A567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&lt;0.00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2BA2666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  <w:tr w:rsidR="007E5636" w:rsidRPr="00453F67" w14:paraId="0170B986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16967AA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512.359_M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3BAE927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1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F7BDF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0.00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F8FF9D8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  <w:tr w:rsidR="007E5636" w:rsidRPr="00453F67" w14:paraId="5B17FCE6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C8A0C70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562.374_M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0C1ED3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8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074670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&lt;0.00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D2622F6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  <w:tr w:rsidR="007E5636" w:rsidRPr="00453F67" w14:paraId="620BFB6D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24DF2F9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763.512_D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36F181E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8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D12B0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&lt;0.00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2C2B0F8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 xml:space="preserve">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B1</w:t>
            </w:r>
          </w:p>
        </w:tc>
      </w:tr>
      <w:tr w:rsidR="007E5636" w:rsidRPr="00453F67" w14:paraId="2EAC3C20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0B95C91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772.572_D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20E397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4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80B8C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&lt;0.00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F6FCA2E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 xml:space="preserve">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B1</w:t>
            </w:r>
          </w:p>
        </w:tc>
      </w:tr>
      <w:tr w:rsidR="007E5636" w:rsidRPr="00453F67" w14:paraId="0114A87C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08B6361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774.589_D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E704C38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6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8BADD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&lt;0.00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69584CF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 xml:space="preserve">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B1</w:t>
            </w:r>
          </w:p>
        </w:tc>
      </w:tr>
      <w:tr w:rsidR="007E5636" w:rsidRPr="00453F67" w14:paraId="1FBEB8A9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09041C4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798.587_D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37AFD5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1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614320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0.005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659026D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  <w:tr w:rsidR="007E5636" w:rsidRPr="00453F67" w14:paraId="4F290161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2BEF38C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800.604_D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2923EFE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22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756EF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&lt;0.00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61F05A9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  <w:tr w:rsidR="007E5636" w:rsidRPr="00453F67" w14:paraId="18D8C684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326D009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822.586_D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07D564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1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23B5D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0.0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AFC370D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  <w:tr w:rsidR="007E5636" w:rsidRPr="00453F67" w14:paraId="4EE2CCA0" w14:textId="77777777" w:rsidTr="00B2373C">
        <w:trPr>
          <w:trHeight w:val="29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F4472CB" w14:textId="77777777" w:rsidR="007E5636" w:rsidRPr="00453F67" w:rsidRDefault="007E5636" w:rsidP="00B2373C">
            <w:pPr>
              <w:spacing w:line="276" w:lineRule="auto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823.588_DGC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F4C278" w14:textId="77777777" w:rsidR="007E5636" w:rsidRPr="00453F67" w:rsidRDefault="007E5636" w:rsidP="00B2373C">
            <w:pPr>
              <w:tabs>
                <w:tab w:val="decimal" w:pos="333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1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53E93" w14:textId="77777777" w:rsidR="007E5636" w:rsidRPr="00453F67" w:rsidRDefault="007E5636" w:rsidP="00B2373C">
            <w:pPr>
              <w:tabs>
                <w:tab w:val="decimal" w:pos="36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>0.007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ECE6417" w14:textId="77777777" w:rsidR="007E5636" w:rsidRPr="00453F67" w:rsidRDefault="007E5636" w:rsidP="00B2373C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453F67">
              <w:rPr>
                <w:color w:val="000000"/>
                <w:szCs w:val="24"/>
              </w:rPr>
              <w:t xml:space="preserve">B1-Aposymbiotic; </w:t>
            </w:r>
            <w:r>
              <w:rPr>
                <w:color w:val="000000"/>
                <w:szCs w:val="24"/>
              </w:rPr>
              <w:t>C1</w:t>
            </w:r>
            <w:r w:rsidRPr="00453F67">
              <w:rPr>
                <w:color w:val="000000"/>
                <w:szCs w:val="24"/>
              </w:rPr>
              <w:t>-Aposymbiotic</w:t>
            </w:r>
          </w:p>
        </w:tc>
      </w:tr>
    </w:tbl>
    <w:p w14:paraId="5548C70C" w14:textId="2614D194" w:rsidR="00251037" w:rsidRPr="007E5636" w:rsidRDefault="00251037" w:rsidP="007E5636">
      <w:pPr>
        <w:spacing w:line="276" w:lineRule="auto"/>
        <w:rPr>
          <w:b/>
          <w:bCs/>
          <w:szCs w:val="24"/>
        </w:rPr>
      </w:pPr>
    </w:p>
    <w:sectPr w:rsidR="00251037" w:rsidRPr="007E56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8C"/>
    <w:rsid w:val="0008458C"/>
    <w:rsid w:val="00251037"/>
    <w:rsid w:val="007E5636"/>
    <w:rsid w:val="00CD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38541"/>
  <w15:chartTrackingRefBased/>
  <w15:docId w15:val="{523489A6-3C59-40F2-A83D-2AD2A938A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6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Chan</dc:creator>
  <cp:keywords/>
  <dc:description/>
  <cp:lastModifiedBy>Wing Chan</cp:lastModifiedBy>
  <cp:revision>2</cp:revision>
  <dcterms:created xsi:type="dcterms:W3CDTF">2023-05-10T06:03:00Z</dcterms:created>
  <dcterms:modified xsi:type="dcterms:W3CDTF">2023-05-10T06:04:00Z</dcterms:modified>
</cp:coreProperties>
</file>